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07C20" w14:textId="77777777" w:rsidR="005F2ACD" w:rsidRPr="003B2E39" w:rsidRDefault="005F2ACD" w:rsidP="005F2ACD">
      <w:pPr>
        <w:tabs>
          <w:tab w:val="right" w:pos="15398"/>
        </w:tabs>
        <w:spacing w:after="200" w:line="276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 w:rsidRPr="003B2E39">
        <w:rPr>
          <w:rFonts w:ascii="Arial" w:eastAsia="Calibri" w:hAnsi="Arial" w:cs="Arial"/>
          <w:b/>
          <w:bCs/>
          <w:sz w:val="24"/>
          <w:szCs w:val="24"/>
          <w:lang w:val="en-GB"/>
        </w:rPr>
        <w:t>PRISMA-P 2015 Checklist</w:t>
      </w:r>
    </w:p>
    <w:p w14:paraId="4C26B7AF" w14:textId="32737029" w:rsidR="00303100" w:rsidRPr="004647EA" w:rsidRDefault="005F2ACD" w:rsidP="004647EA">
      <w:pPr>
        <w:spacing w:line="480" w:lineRule="auto"/>
        <w:rPr>
          <w:rFonts w:ascii="Helvetica" w:hAnsi="Helvetica"/>
          <w:b/>
          <w:bCs/>
          <w:color w:val="000000"/>
        </w:rPr>
      </w:pPr>
      <w:r w:rsidRPr="003B2E39">
        <w:rPr>
          <w:rFonts w:ascii="Arial" w:eastAsia="Calibri" w:hAnsi="Arial" w:cs="Arial"/>
          <w:b/>
          <w:bCs/>
          <w:sz w:val="24"/>
          <w:szCs w:val="24"/>
          <w:lang w:val="en-GB"/>
        </w:rPr>
        <w:t>Title</w:t>
      </w:r>
      <w:r w:rsidR="00B50760" w:rsidRPr="003B2E39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- </w:t>
      </w:r>
      <w:bookmarkStart w:id="0" w:name="_Hlk108429957"/>
      <w:r w:rsidR="004647EA" w:rsidRPr="005138E2">
        <w:rPr>
          <w:rFonts w:ascii="Helvetica" w:hAnsi="Helvetica"/>
          <w:b/>
          <w:bCs/>
          <w:color w:val="000000"/>
        </w:rPr>
        <w:t>A Scoping Review Protocol on Integration of mobile-linked POC diagnostics in community-based healthcare: User Experienc</w:t>
      </w:r>
      <w:r w:rsidR="004647EA">
        <w:rPr>
          <w:rFonts w:ascii="Helvetica" w:hAnsi="Helvetica"/>
          <w:b/>
          <w:bCs/>
          <w:color w:val="000000"/>
        </w:rPr>
        <w:t>e</w:t>
      </w:r>
      <w:bookmarkEnd w:id="0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6"/>
        <w:gridCol w:w="536"/>
        <w:gridCol w:w="7700"/>
        <w:gridCol w:w="1074"/>
        <w:gridCol w:w="1039"/>
        <w:gridCol w:w="1367"/>
      </w:tblGrid>
      <w:tr w:rsidR="005F2ACD" w:rsidRPr="005F2ACD" w14:paraId="7A5E196D" w14:textId="77777777" w:rsidTr="001759F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61892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D8133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66ABC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D7E57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8B558F" w14:textId="13DC1752" w:rsidR="005F2ACD" w:rsidRPr="005F2ACD" w:rsidRDefault="00B50760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Reported on page #</w:t>
            </w:r>
          </w:p>
        </w:tc>
      </w:tr>
      <w:tr w:rsidR="005F2ACD" w:rsidRPr="005F2ACD" w14:paraId="12EDD066" w14:textId="77777777" w:rsidTr="001759F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02599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32E9F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467DD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56D4D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930DAC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4602F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</w:tr>
      <w:tr w:rsidR="005F2ACD" w:rsidRPr="005F2ACD" w14:paraId="3BC54607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6091C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5F2ACD" w:rsidRPr="005F2ACD" w14:paraId="48D02873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C400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F2ACD" w:rsidRPr="005F2ACD" w14:paraId="126C5D0D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CA58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83A5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3CC57" w14:textId="2CB42D48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dentify the report as a protocol of a s</w:t>
            </w:r>
            <w:r w:rsidR="00D177F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ystematic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2F52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4BBC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59C5C" w14:textId="2DE34AC0" w:rsidR="005F2ACD" w:rsidRPr="005F2ACD" w:rsidRDefault="00B5076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 1</w:t>
            </w:r>
          </w:p>
        </w:tc>
      </w:tr>
      <w:tr w:rsidR="005F2ACD" w:rsidRPr="005F2ACD" w14:paraId="190CA4C1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A773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Updat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C5B5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9C53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FC54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0A0D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65236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7F4E680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9505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CD35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59B9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F01A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E52C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9AB13" w14:textId="34A8A66A" w:rsidR="005F2ACD" w:rsidRPr="005F2ACD" w:rsidRDefault="00B50760" w:rsidP="00B507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78D914C4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B73D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</w:p>
        </w:tc>
      </w:tr>
      <w:tr w:rsidR="005F2ACD" w:rsidRPr="005F2ACD" w14:paraId="383F915B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E8CA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act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5C5D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3C2A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ED8E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31EA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B001A" w14:textId="224A7E16" w:rsidR="005F2ACD" w:rsidRPr="005F2ACD" w:rsidRDefault="00B5076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 1</w:t>
            </w:r>
          </w:p>
        </w:tc>
      </w:tr>
      <w:tr w:rsidR="005F2ACD" w:rsidRPr="005F2ACD" w14:paraId="07E82797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8147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61EA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3C00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A4C3F" w14:textId="77777777" w:rsidR="005F2ACD" w:rsidRPr="005F2ACD" w:rsidRDefault="00946EC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BCADA" w14:textId="38D51596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1EF5A" w14:textId="2B16A38F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 1</w:t>
            </w:r>
          </w:p>
        </w:tc>
      </w:tr>
      <w:tr w:rsidR="005F2ACD" w:rsidRPr="005F2ACD" w14:paraId="4156240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381C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78D4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3EE1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156D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CA32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C32CF" w14:textId="77777777" w:rsidR="005F2ACD" w:rsidRPr="005F2ACD" w:rsidRDefault="00F80BD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A88F05E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067C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</w:p>
        </w:tc>
      </w:tr>
      <w:tr w:rsidR="005F2ACD" w:rsidRPr="005F2ACD" w14:paraId="031CDA31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A01C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ourc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392B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FC19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241F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9ED4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0DEB7" w14:textId="2207B53F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 1</w:t>
            </w:r>
            <w:r w:rsidR="004C3E5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5F2ACD" w:rsidRPr="005F2ACD" w14:paraId="7F3FD3E5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B36C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ponsor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089B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02F1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CC0A1" w14:textId="2F148DFE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6D0CF" w14:textId="3947B39F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55377" w14:textId="20960935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FDBF71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0E5F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2EC4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E43F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15595" w14:textId="2F340868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D1795" w14:textId="11CAFCB0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EA2E5" w14:textId="3614FB6C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31A787E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A32DA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TRODUCTION</w:t>
            </w:r>
          </w:p>
        </w:tc>
      </w:tr>
      <w:tr w:rsidR="005F2ACD" w:rsidRPr="005F2ACD" w14:paraId="672EF93B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D4F0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E279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1E0D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A694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66B5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1B810" w14:textId="05446869" w:rsidR="005F2ACD" w:rsidRPr="005F2ACD" w:rsidRDefault="00F64A1F" w:rsidP="000409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g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5F2ACD" w:rsidRPr="005F2ACD" w14:paraId="60BD685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C27D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lastRenderedPageBreak/>
              <w:t>Objectiv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17A6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0F78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53F3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7629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E48D9" w14:textId="1BDBB1C1" w:rsidR="005F2ACD" w:rsidRPr="005F2ACD" w:rsidRDefault="00F64A1F" w:rsidP="000409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 4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</w:t>
            </w:r>
          </w:p>
        </w:tc>
      </w:tr>
      <w:tr w:rsidR="005F2ACD" w:rsidRPr="005F2ACD" w14:paraId="17FEC034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581A8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F2ACD" w:rsidRPr="005F2ACD" w14:paraId="4E4B99FD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05AD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9BCA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8192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8F07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EBBA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20A8D" w14:textId="5F81AE09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g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5F2ACD" w:rsidRPr="005F2ACD" w14:paraId="31659E1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F65C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0B8E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2F49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7AB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6458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6025D" w14:textId="3947B504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g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</w:tr>
      <w:tr w:rsidR="005F2ACD" w:rsidRPr="005F2ACD" w14:paraId="2ECC1B97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E152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E08E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8654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31DA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571F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2434A" w14:textId="2EA51A6E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g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</w:tr>
      <w:tr w:rsidR="005F2ACD" w:rsidRPr="005F2ACD" w14:paraId="4D31E788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B420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  <w:r w:rsidRPr="005F2ACD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F2ACD" w:rsidRPr="005F2ACD" w14:paraId="663D1D62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C1B1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7C3D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075A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D849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5872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EB046" w14:textId="19483369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g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5F2ACD" w:rsidRPr="005F2ACD" w14:paraId="6E3AB90C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D1C0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93A2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9669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1F9C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7832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077A5" w14:textId="57B8C3E8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 7</w:t>
            </w:r>
          </w:p>
        </w:tc>
      </w:tr>
      <w:tr w:rsidR="005F2ACD" w:rsidRPr="005F2ACD" w14:paraId="7088C45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A05D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E9B9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4AAB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59EF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0794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A1873" w14:textId="59DF86EB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g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5F2ACD" w:rsidRPr="005F2ACD" w14:paraId="1ED190B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0881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259A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5964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340B8" w14:textId="02F9AF0C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69049" w14:textId="4F56E316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A1842" w14:textId="7F8D623A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1F1F566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9965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utcomes and prioritiz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8997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41D4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33B3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305A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C56EB" w14:textId="7AE88523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 7-8</w:t>
            </w:r>
          </w:p>
        </w:tc>
      </w:tr>
      <w:tr w:rsidR="005F2ACD" w:rsidRPr="005F2ACD" w14:paraId="661A995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28FE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isk of bias in individual studi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651C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C0B1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37735" w14:textId="12BA9ADF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10917" w14:textId="1197DE39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69337" w14:textId="062B880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465276EC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9A24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5F2ACD" w:rsidRPr="005F2ACD" w14:paraId="48A10F9B" w14:textId="77777777" w:rsidTr="001759F2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9175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lastRenderedPageBreak/>
              <w:t>Synthesi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276F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F1A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60456" w14:textId="3F1C300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14192" w14:textId="3E175D3F" w:rsidR="005F2ACD" w:rsidRPr="005F2ACD" w:rsidRDefault="00F24117" w:rsidP="005F26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D3EDB" w14:textId="6EBA46E0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Not applicable </w:t>
            </w:r>
          </w:p>
        </w:tc>
      </w:tr>
      <w:tr w:rsidR="005F2ACD" w:rsidRPr="005F2ACD" w14:paraId="29C88EB2" w14:textId="77777777" w:rsidTr="001759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0820D" w14:textId="77777777" w:rsidR="005F2ACD" w:rsidRPr="005F2ACD" w:rsidRDefault="005F2ACD" w:rsidP="005F2A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A25A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37E5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F2AC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1ACA3" w14:textId="7B2A8B44" w:rsidR="005F2ACD" w:rsidRPr="005F2658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8C06E" w14:textId="3CAEF38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B2649" w14:textId="2BE12F71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4585CDBE" w14:textId="77777777" w:rsidTr="001759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703C8" w14:textId="77777777" w:rsidR="005F2ACD" w:rsidRPr="005F2ACD" w:rsidRDefault="005F2ACD" w:rsidP="005F2A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8BD3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FAB3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92F3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4DB3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BD562" w14:textId="77777777" w:rsidR="005F2ACD" w:rsidRPr="005F2ACD" w:rsidRDefault="005F2658" w:rsidP="00F241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699DE254" w14:textId="77777777" w:rsidTr="001759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2D441" w14:textId="77777777" w:rsidR="005F2ACD" w:rsidRPr="005F2ACD" w:rsidRDefault="005F2ACD" w:rsidP="005F2A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5A07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A1A2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9F5B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3C25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2AC03" w14:textId="48FFF301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g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-9</w:t>
            </w:r>
          </w:p>
        </w:tc>
      </w:tr>
      <w:tr w:rsidR="005F2ACD" w:rsidRPr="005F2ACD" w14:paraId="2FA52EDE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0984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a-bias(es)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F3EA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44CF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A4D19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C5A9F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D7BDA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7B1EEDB9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3B7D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1827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7A9C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95CAA" w14:textId="27FE184D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494A9" w14:textId="45490D4F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00000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80C5D" w14:textId="53675B7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</w:tbl>
    <w:p w14:paraId="6C92DD46" w14:textId="77777777" w:rsidR="005F2ACD" w:rsidRDefault="005F2ACD" w:rsidP="005F2ACD"/>
    <w:p w14:paraId="593FA510" w14:textId="77777777" w:rsidR="005F2ACD" w:rsidRPr="005F2ACD" w:rsidRDefault="005F2ACD" w:rsidP="005F2A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apted from: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Shamseer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, Moher D, Clarke M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Ghersi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Liberati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Petticrew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Shekelle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, Stewart L, PRISMA-P Group. Preferred reporting items for systematic review and meta-analysis protocols (PRISMA-P) 2015: elaboration and explanation. BMJ. 2015: 2:349</w:t>
      </w:r>
    </w:p>
    <w:p w14:paraId="79AC4088" w14:textId="77777777" w:rsidR="005F2ACD" w:rsidRPr="005F2ACD" w:rsidRDefault="005F2ACD" w:rsidP="005F2A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034ACEC" w14:textId="77777777" w:rsidR="005F2ACD" w:rsidRDefault="005F2ACD" w:rsidP="005F2ACD"/>
    <w:sectPr w:rsidR="005F2ACD" w:rsidSect="005F2AC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ACD"/>
    <w:rsid w:val="000409B8"/>
    <w:rsid w:val="00303100"/>
    <w:rsid w:val="003B2E39"/>
    <w:rsid w:val="004647EA"/>
    <w:rsid w:val="004C3E5C"/>
    <w:rsid w:val="005F2658"/>
    <w:rsid w:val="005F2ACD"/>
    <w:rsid w:val="00721447"/>
    <w:rsid w:val="00864032"/>
    <w:rsid w:val="00946EC0"/>
    <w:rsid w:val="00A801C8"/>
    <w:rsid w:val="00B50760"/>
    <w:rsid w:val="00C202BB"/>
    <w:rsid w:val="00D177FA"/>
    <w:rsid w:val="00D9325D"/>
    <w:rsid w:val="00F14720"/>
    <w:rsid w:val="00F24117"/>
    <w:rsid w:val="00F64A1F"/>
    <w:rsid w:val="00F7015E"/>
    <w:rsid w:val="00F8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9D196"/>
  <w15:chartTrackingRefBased/>
  <w15:docId w15:val="{E69F2A4B-EBD3-49F0-99BF-CDE15BA0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elly</dc:creator>
  <cp:keywords/>
  <dc:description/>
  <cp:lastModifiedBy>Siphesihle Nxele</cp:lastModifiedBy>
  <cp:revision>3</cp:revision>
  <dcterms:created xsi:type="dcterms:W3CDTF">2022-10-12T09:59:00Z</dcterms:created>
  <dcterms:modified xsi:type="dcterms:W3CDTF">2022-10-12T10:01:00Z</dcterms:modified>
</cp:coreProperties>
</file>